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28" w:type="dxa"/>
        <w:tblBorders>
          <w:insideV w:val="single" w:sz="4" w:space="0" w:color="auto"/>
        </w:tblBorders>
        <w:tblLook w:val="01E0"/>
      </w:tblPr>
      <w:tblGrid>
        <w:gridCol w:w="2988"/>
        <w:gridCol w:w="2700"/>
        <w:gridCol w:w="2520"/>
        <w:gridCol w:w="1620"/>
      </w:tblGrid>
      <w:tr w:rsidR="001D00D0" w:rsidRPr="00C179B1" w:rsidTr="001F4782">
        <w:tc>
          <w:tcPr>
            <w:tcW w:w="9828" w:type="dxa"/>
            <w:gridSpan w:val="4"/>
            <w:tcBorders>
              <w:bottom w:val="single" w:sz="4" w:space="0" w:color="auto"/>
            </w:tcBorders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br w:type="page"/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br w:type="page"/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7</w:t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.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tistically significant (P&lt;0.05) phenotypic cor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lations between immune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and lactation traits throughout the lactation, that did not remain significant after the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nferroni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orrection.</w:t>
            </w:r>
          </w:p>
        </w:tc>
      </w:tr>
      <w:tr w:rsidR="001D00D0" w:rsidRPr="00C179B1" w:rsidTr="001F4782">
        <w:tc>
          <w:tcPr>
            <w:tcW w:w="29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mmune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rai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actation trai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henotypic correl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ndard error</w:t>
            </w:r>
          </w:p>
        </w:tc>
      </w:tr>
      <w:tr w:rsidR="001D00D0" w:rsidRPr="00C179B1" w:rsidTr="001F4782">
        <w:trPr>
          <w:trHeight w:val="158"/>
        </w:trPr>
        <w:tc>
          <w:tcPr>
            <w:tcW w:w="2988" w:type="dxa"/>
            <w:tcBorders>
              <w:top w:val="single" w:sz="4" w:space="0" w:color="auto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Ab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OD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@492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intak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8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Ab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OD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@492)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to milk ratio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083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0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ptoglobi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μg</w:t>
            </w:r>
            <w:proofErr w:type="spellEnd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/ml)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intak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04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8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ptoglobi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μg</w:t>
            </w:r>
            <w:proofErr w:type="spellEnd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/ml)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intak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086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6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ptoglobi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μg</w:t>
            </w:r>
            <w:proofErr w:type="spellEnd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/ml)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mpty body weigh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4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6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ptoglobi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μg</w:t>
            </w:r>
            <w:proofErr w:type="spellEnd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/ml)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08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6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BMC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70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0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D4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: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8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ratio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intak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12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1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D4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: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8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ratio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intak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88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9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D4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: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8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ratio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00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1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14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ive weigh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70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69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14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mpty body weigh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51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2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21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dy condition scor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61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69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21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53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1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intake to milk ratio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37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1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to milk ratio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08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0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dy condition scor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46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68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ymphocytes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15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69</w:t>
            </w:r>
          </w:p>
        </w:tc>
      </w:tr>
      <w:tr w:rsidR="001D00D0" w:rsidRPr="00C179B1" w:rsidTr="001F4782">
        <w:tc>
          <w:tcPr>
            <w:tcW w:w="2988" w:type="dxa"/>
            <w:tcBorders>
              <w:bottom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eutrophils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44</w:t>
            </w:r>
          </w:p>
        </w:tc>
        <w:tc>
          <w:tcPr>
            <w:tcW w:w="1620" w:type="dxa"/>
            <w:tcBorders>
              <w:left w:val="nil"/>
              <w:bottom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1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at yield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95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0</w:t>
            </w:r>
          </w:p>
        </w:tc>
      </w:tr>
      <w:tr w:rsidR="001D00D0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38365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0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rotein yield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38</w:t>
            </w:r>
          </w:p>
        </w:tc>
        <w:tc>
          <w:tcPr>
            <w:tcW w:w="1620" w:type="dxa"/>
            <w:tcBorders>
              <w:left w:val="nil"/>
            </w:tcBorders>
            <w:vAlign w:val="bottom"/>
          </w:tcPr>
          <w:p w:rsidR="001D00D0" w:rsidRPr="00C179B1" w:rsidRDefault="001D00D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69</w:t>
            </w:r>
          </w:p>
        </w:tc>
      </w:tr>
      <w:tr w:rsidR="001D00D0" w:rsidRPr="00C179B1" w:rsidTr="001F4782">
        <w:tc>
          <w:tcPr>
            <w:tcW w:w="9828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1D00D0" w:rsidRDefault="001D00D0" w:rsidP="001F478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total leukocytes that ar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BMC, lymphocytes,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neutrophil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eosinophil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PBMC that ar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D14, CD21 or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positive.</w:t>
            </w:r>
          </w:p>
          <w:p w:rsidR="001D00D0" w:rsidRPr="00C179B1" w:rsidRDefault="001D00D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</w:tbl>
    <w:p w:rsidR="000B6B27" w:rsidRDefault="000B6B27"/>
    <w:sectPr w:rsidR="000B6B27" w:rsidSect="000B6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00D0"/>
    <w:rsid w:val="000B6B27"/>
    <w:rsid w:val="001D00D0"/>
    <w:rsid w:val="002742C0"/>
    <w:rsid w:val="002D0F7C"/>
    <w:rsid w:val="004C2441"/>
    <w:rsid w:val="004F044B"/>
    <w:rsid w:val="0067521D"/>
    <w:rsid w:val="007525E5"/>
    <w:rsid w:val="007574FA"/>
    <w:rsid w:val="008902B9"/>
    <w:rsid w:val="008E1BD5"/>
    <w:rsid w:val="00933395"/>
    <w:rsid w:val="00AA3DF4"/>
    <w:rsid w:val="00E81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0D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>Moredun Research Institute</Company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Tom McNeilly</cp:lastModifiedBy>
  <cp:revision>1</cp:revision>
  <dcterms:created xsi:type="dcterms:W3CDTF">2013-05-10T15:21:00Z</dcterms:created>
  <dcterms:modified xsi:type="dcterms:W3CDTF">2013-05-10T15:22:00Z</dcterms:modified>
</cp:coreProperties>
</file>